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horzAnchor="margin" w:tblpY="36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8"/>
        <w:gridCol w:w="132"/>
        <w:gridCol w:w="445"/>
      </w:tblGrid>
      <w:tr w:rsidR="00B272C1" w:rsidRPr="00D061D1" w14:paraId="31E405C7" w14:textId="77777777" w:rsidTr="006354D6">
        <w:trPr>
          <w:trHeight w:val="27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1F22" w14:textId="77777777" w:rsidR="00B272C1" w:rsidRPr="000F4A6D" w:rsidRDefault="00B272C1" w:rsidP="006354D6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004A" w14:textId="77777777" w:rsidR="00B272C1" w:rsidRPr="000F4A6D" w:rsidRDefault="00B272C1" w:rsidP="006354D6">
            <w:pPr>
              <w:jc w:val="right"/>
              <w:rPr>
                <w:i/>
                <w:iCs/>
                <w:sz w:val="16"/>
                <w:szCs w:val="16"/>
              </w:rPr>
            </w:pPr>
            <w:r w:rsidRPr="000F4A6D">
              <w:rPr>
                <w:i/>
                <w:iCs/>
                <w:sz w:val="16"/>
                <w:szCs w:val="16"/>
              </w:rPr>
              <w:t>n</w:t>
            </w:r>
          </w:p>
        </w:tc>
      </w:tr>
      <w:tr w:rsidR="00B272C1" w:rsidRPr="00D061D1" w14:paraId="6D4C335A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E8215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Pneumocystis jirovecii pneumonia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0A7E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50</w:t>
            </w:r>
          </w:p>
        </w:tc>
      </w:tr>
      <w:tr w:rsidR="00B272C1" w:rsidRPr="00D061D1" w14:paraId="6219C50C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EAA6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ABF5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6</w:t>
            </w:r>
          </w:p>
        </w:tc>
      </w:tr>
      <w:tr w:rsidR="00B272C1" w:rsidRPr="00D061D1" w14:paraId="62FFE7FB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93EB2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Syphil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E445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1</w:t>
            </w:r>
          </w:p>
        </w:tc>
      </w:tr>
      <w:tr w:rsidR="00B272C1" w:rsidRPr="00D061D1" w14:paraId="3B29A5DD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37BE0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Candida esophagit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4053B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7</w:t>
            </w:r>
          </w:p>
        </w:tc>
      </w:tr>
      <w:tr w:rsidR="00B272C1" w:rsidRPr="00D061D1" w14:paraId="0E9B1B11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EBD2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Herpes zoster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FBDA5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7</w:t>
            </w:r>
          </w:p>
        </w:tc>
      </w:tr>
      <w:tr w:rsidR="00B272C1" w:rsidRPr="00D061D1" w14:paraId="1364B057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1086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Bacterial pneumonia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CB1B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6</w:t>
            </w:r>
          </w:p>
        </w:tc>
      </w:tr>
      <w:tr w:rsidR="00B272C1" w:rsidRPr="00D061D1" w14:paraId="57190279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B1CE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Toxoplasmos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E828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5</w:t>
            </w:r>
          </w:p>
        </w:tc>
      </w:tr>
      <w:tr w:rsidR="00B272C1" w:rsidRPr="00D061D1" w14:paraId="295114B4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C1C8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 xml:space="preserve">Mycobacterium avium </w:t>
            </w:r>
            <w:proofErr w:type="spellStart"/>
            <w:r w:rsidRPr="000F4A6D">
              <w:rPr>
                <w:color w:val="000000"/>
                <w:sz w:val="16"/>
                <w:szCs w:val="16"/>
              </w:rPr>
              <w:t>complex</w:t>
            </w:r>
            <w:proofErr w:type="spellEnd"/>
            <w:r w:rsidRPr="000F4A6D">
              <w:rPr>
                <w:color w:val="000000"/>
                <w:sz w:val="16"/>
                <w:szCs w:val="16"/>
              </w:rPr>
              <w:t xml:space="preserve"> infection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71016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4</w:t>
            </w:r>
          </w:p>
        </w:tc>
      </w:tr>
      <w:tr w:rsidR="00B272C1" w:rsidRPr="00D061D1" w14:paraId="4E30844D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408C5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CMV infection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13D11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3</w:t>
            </w:r>
          </w:p>
        </w:tc>
      </w:tr>
      <w:tr w:rsidR="00B272C1" w:rsidRPr="00D061D1" w14:paraId="058659B0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509F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Cryptococcal meningit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1A4A6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2</w:t>
            </w:r>
          </w:p>
        </w:tc>
      </w:tr>
      <w:tr w:rsidR="00B272C1" w:rsidRPr="00D061D1" w14:paraId="7F40E98C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5F33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Cryptosporidios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FEC17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2</w:t>
            </w:r>
          </w:p>
        </w:tc>
      </w:tr>
      <w:tr w:rsidR="00B272C1" w:rsidRPr="00D061D1" w14:paraId="75263197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C8CBA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Chlamydia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FB8ED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2</w:t>
            </w:r>
          </w:p>
        </w:tc>
      </w:tr>
      <w:tr w:rsidR="00B272C1" w:rsidRPr="00D061D1" w14:paraId="6F959D86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9515C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PML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318A6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2</w:t>
            </w:r>
          </w:p>
        </w:tc>
      </w:tr>
      <w:tr w:rsidR="00B272C1" w:rsidRPr="00D061D1" w14:paraId="67ED7760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91C62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VZV meningoencephalit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BB70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2</w:t>
            </w:r>
          </w:p>
        </w:tc>
      </w:tr>
      <w:tr w:rsidR="00B272C1" w:rsidRPr="00D061D1" w14:paraId="3EBE3479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86DA" w14:textId="19301F9E" w:rsidR="00B272C1" w:rsidRPr="000F4A6D" w:rsidRDefault="0010153B" w:rsidP="006354D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</w:t>
            </w:r>
            <w:r w:rsidR="00B272C1" w:rsidRPr="000F4A6D">
              <w:rPr>
                <w:color w:val="000000"/>
                <w:sz w:val="16"/>
                <w:szCs w:val="16"/>
                <w:lang w:val="en-GB"/>
              </w:rPr>
              <w:t>astroenterit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71F08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3C1CF886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FD323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Shigella gastroenterit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9CA4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0DEDC9AE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0851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rFonts w:eastAsia="Times New Roman"/>
                <w:color w:val="000000"/>
                <w:sz w:val="16"/>
                <w:szCs w:val="16"/>
              </w:rPr>
              <w:t>Campylobacter gastroenterit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EAE2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059959C8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EC923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rFonts w:eastAsia="Times New Roman"/>
                <w:color w:val="000000"/>
                <w:sz w:val="16"/>
                <w:szCs w:val="16"/>
              </w:rPr>
              <w:t>Endocardit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3502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14BEE420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60F24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 xml:space="preserve">Cerebral </w:t>
            </w:r>
            <w:proofErr w:type="spellStart"/>
            <w:r w:rsidRPr="000F4A6D">
              <w:rPr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FCED7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3F5ED923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2672E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Gonorrhea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D3B75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291CA769" w14:textId="77777777" w:rsidTr="006354D6">
        <w:trPr>
          <w:trHeight w:val="6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CE131" w14:textId="77777777" w:rsidR="00B272C1" w:rsidRPr="000F4A6D" w:rsidRDefault="00B272C1" w:rsidP="006354D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Cutaneus leishmanias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7E799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495309E7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F1DEB" w14:textId="77777777" w:rsidR="00B272C1" w:rsidRPr="000F4A6D" w:rsidRDefault="00B272C1" w:rsidP="006354D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Empyema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B91BF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15C9DE17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FC1A1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  <w:lang w:val="en-GB"/>
              </w:rPr>
            </w:pPr>
            <w:r w:rsidRPr="000F4A6D">
              <w:rPr>
                <w:color w:val="000000"/>
                <w:sz w:val="16"/>
                <w:szCs w:val="16"/>
                <w:lang w:val="en-GB"/>
              </w:rPr>
              <w:t>Sepsis caused by Salmonella spp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407BF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3B7F2987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D891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  <w:lang w:val="en-GB"/>
              </w:rPr>
            </w:pPr>
            <w:r w:rsidRPr="000F4A6D">
              <w:rPr>
                <w:color w:val="000000"/>
                <w:sz w:val="16"/>
                <w:szCs w:val="16"/>
                <w:lang w:val="en-GB"/>
              </w:rPr>
              <w:t>Sepsis caused by Streptococcus pneumonia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2611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21DC834B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E13C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  <w:lang w:val="en-GB"/>
              </w:rPr>
            </w:pPr>
            <w:r w:rsidRPr="000F4A6D">
              <w:rPr>
                <w:color w:val="000000"/>
                <w:sz w:val="16"/>
                <w:szCs w:val="16"/>
                <w:lang w:val="en-GB"/>
              </w:rPr>
              <w:t>Sepsis caused by Group B streptococcu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6F53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3C3D4703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59A4E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Cystoisosporias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75CF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49154812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A1C81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Parotit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42F3E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1085A96B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ABFC4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Upper respiratory infection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AB41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3311E8A9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2850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Neuroborrelios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478F9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70DC38CA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6D24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Anal absces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DE71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09CF53A9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B8FDF" w14:textId="77777777" w:rsidR="00B272C1" w:rsidRPr="000F4A6D" w:rsidRDefault="00B272C1" w:rsidP="006354D6">
            <w:pPr>
              <w:rPr>
                <w:color w:val="000000"/>
                <w:sz w:val="16"/>
                <w:szCs w:val="16"/>
              </w:rPr>
            </w:pPr>
            <w:r w:rsidRPr="000F4A6D">
              <w:rPr>
                <w:color w:val="000000"/>
                <w:sz w:val="16"/>
                <w:szCs w:val="16"/>
              </w:rPr>
              <w:t>Non-purulent coxarthriti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B4CD4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</w:t>
            </w:r>
          </w:p>
        </w:tc>
      </w:tr>
      <w:tr w:rsidR="00B272C1" w:rsidRPr="00D061D1" w14:paraId="77612CFD" w14:textId="77777777" w:rsidTr="006354D6">
        <w:trPr>
          <w:trHeight w:val="27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92A6C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proofErr w:type="spellStart"/>
            <w:r w:rsidRPr="000F4A6D">
              <w:rPr>
                <w:sz w:val="16"/>
                <w:szCs w:val="16"/>
              </w:rPr>
              <w:t>Hematological</w:t>
            </w:r>
            <w:proofErr w:type="spellEnd"/>
            <w:r w:rsidRPr="000F4A6D">
              <w:rPr>
                <w:sz w:val="16"/>
                <w:szCs w:val="16"/>
              </w:rPr>
              <w:t xml:space="preserve"> </w:t>
            </w:r>
            <w:proofErr w:type="spellStart"/>
            <w:r w:rsidRPr="000F4A6D">
              <w:rPr>
                <w:sz w:val="16"/>
                <w:szCs w:val="16"/>
              </w:rPr>
              <w:t>malignancy</w:t>
            </w:r>
            <w:proofErr w:type="spellEnd"/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5BA2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3</w:t>
            </w:r>
          </w:p>
        </w:tc>
      </w:tr>
      <w:tr w:rsidR="00B272C1" w:rsidRPr="00D061D1" w14:paraId="3C82EA80" w14:textId="77777777" w:rsidTr="006354D6">
        <w:trPr>
          <w:trHeight w:val="280"/>
        </w:trPr>
        <w:tc>
          <w:tcPr>
            <w:tcW w:w="5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7EFA0" w14:textId="77777777" w:rsidR="00B272C1" w:rsidRPr="000F4A6D" w:rsidRDefault="00B272C1" w:rsidP="006354D6">
            <w:pPr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Total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C7EE" w14:textId="77777777" w:rsidR="00B272C1" w:rsidRPr="000F4A6D" w:rsidRDefault="00B272C1" w:rsidP="006354D6">
            <w:pPr>
              <w:jc w:val="right"/>
              <w:rPr>
                <w:sz w:val="16"/>
                <w:szCs w:val="16"/>
              </w:rPr>
            </w:pPr>
            <w:r w:rsidRPr="000F4A6D">
              <w:rPr>
                <w:sz w:val="16"/>
                <w:szCs w:val="16"/>
              </w:rPr>
              <w:t>139</w:t>
            </w:r>
          </w:p>
        </w:tc>
      </w:tr>
    </w:tbl>
    <w:p w14:paraId="5926E91A" w14:textId="77777777" w:rsidR="001D63C9" w:rsidRDefault="001D63C9" w:rsidP="00B272C1"/>
    <w:sectPr w:rsidR="001D6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74"/>
    <w:rsid w:val="00030621"/>
    <w:rsid w:val="0010153B"/>
    <w:rsid w:val="001C2F1D"/>
    <w:rsid w:val="001D63C9"/>
    <w:rsid w:val="00344492"/>
    <w:rsid w:val="0049447B"/>
    <w:rsid w:val="0071071F"/>
    <w:rsid w:val="00860FB0"/>
    <w:rsid w:val="00863530"/>
    <w:rsid w:val="00906EE4"/>
    <w:rsid w:val="00B272C1"/>
    <w:rsid w:val="00C80074"/>
    <w:rsid w:val="00D60EFF"/>
    <w:rsid w:val="00F0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42421"/>
  <w15:chartTrackingRefBased/>
  <w15:docId w15:val="{94C04CB3-AD59-47CE-A2A3-44C98EAAC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2C1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800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800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8007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8007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8007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8007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8007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8007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8007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80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80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80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8007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8007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8007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8007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8007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8007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800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80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8007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80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80074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8007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80074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8007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80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8007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8007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272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1</Words>
  <Characters>647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Vigmo</dc:creator>
  <cp:keywords/>
  <dc:description/>
  <cp:lastModifiedBy>Isabel Vigmo</cp:lastModifiedBy>
  <cp:revision>3</cp:revision>
  <dcterms:created xsi:type="dcterms:W3CDTF">2025-05-21T08:43:00Z</dcterms:created>
  <dcterms:modified xsi:type="dcterms:W3CDTF">2025-05-23T11:59:00Z</dcterms:modified>
</cp:coreProperties>
</file>